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225BC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Pastor-Pascual F, Gómez-Gómez A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Montés-Micó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R, Ruiz-Mesa R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Tañá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-Rivero P. Polychromatic through-focus image quality in a wavefront-shaping presbyopia correcting intraocular lens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Expert Review of Ophthalmology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22;17(1):75-79. doi:10.1080/17469899.2022.2021878</w:t>
      </w:r>
    </w:p>
    <w:p w14:paraId="3F2E94A8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Fisher B, Potvin R. Clinical outcomes with distance-dominant multifocal and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monofocal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intraocular lenses in post-LASIK cataract surgery planned </w:t>
      </w:r>
      <w:proofErr w:type="gramStart"/>
      <w:r w:rsidRPr="005006F8">
        <w:rPr>
          <w:rFonts w:ascii="Times New Roman" w:hAnsi="Times New Roman" w:cs="Times New Roman"/>
          <w:sz w:val="20"/>
          <w:szCs w:val="20"/>
          <w:lang w:val="en-GB"/>
        </w:rPr>
        <w:t>using</w:t>
      </w:r>
      <w:proofErr w:type="gram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an intraoperative aberrometer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Clinical &amp; Experimental Ophthalmology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18;46(6):630-636. doi:10.1111/ceo.13153</w:t>
      </w:r>
    </w:p>
    <w:p w14:paraId="7909D881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Naseri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A, McLeod SD. Cataract surgery after refractive surgery.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Curr</w:t>
      </w:r>
      <w:proofErr w:type="spellEnd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Opin</w:t>
      </w:r>
      <w:proofErr w:type="spellEnd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Ophthalmol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>. 2010;21(1):35-38. doi:10.1097/ICU.0b013e328333e9ab</w:t>
      </w:r>
    </w:p>
    <w:p w14:paraId="09C3C726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Iijima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K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Kamiya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K, Shimizu K, Igarashi A, Komatsu M. Demographics of patients having cataract surgery after laser in situ keratomileusis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J Cataract Refract Surg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. 2015;41(2):334-338. </w:t>
      </w:r>
      <w:proofErr w:type="gramStart"/>
      <w:r w:rsidRPr="005006F8">
        <w:rPr>
          <w:rFonts w:ascii="Times New Roman" w:hAnsi="Times New Roman" w:cs="Times New Roman"/>
          <w:sz w:val="20"/>
          <w:szCs w:val="20"/>
          <w:lang w:val="en-GB"/>
        </w:rPr>
        <w:t>doi:10.1016/j.jcrs</w:t>
      </w:r>
      <w:proofErr w:type="gramEnd"/>
      <w:r w:rsidRPr="005006F8">
        <w:rPr>
          <w:rFonts w:ascii="Times New Roman" w:hAnsi="Times New Roman" w:cs="Times New Roman"/>
          <w:sz w:val="20"/>
          <w:szCs w:val="20"/>
          <w:lang w:val="en-GB"/>
        </w:rPr>
        <w:t>.2014.05.045</w:t>
      </w:r>
    </w:p>
    <w:p w14:paraId="36BBC111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Rementería-Capelo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LA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Lorente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P, Carrillo V, Sánchez-Pina JM, Ruiz-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Alcocer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J, Contreras I. Patient Satisfaction and Visual Performance in Patients with Ocular Pathology after Bilateral Implantation of a New Extended Depth of Focus Intraocular Lens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Ophthalmology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22;</w:t>
      </w:r>
      <w:proofErr w:type="gramStart"/>
      <w:r w:rsidRPr="005006F8">
        <w:rPr>
          <w:rFonts w:ascii="Times New Roman" w:hAnsi="Times New Roman" w:cs="Times New Roman"/>
          <w:sz w:val="20"/>
          <w:szCs w:val="20"/>
          <w:lang w:val="en-GB"/>
        </w:rPr>
        <w:t>2022:e</w:t>
      </w:r>
      <w:proofErr w:type="gramEnd"/>
      <w:r w:rsidRPr="005006F8">
        <w:rPr>
          <w:rFonts w:ascii="Times New Roman" w:hAnsi="Times New Roman" w:cs="Times New Roman"/>
          <w:sz w:val="20"/>
          <w:szCs w:val="20"/>
          <w:lang w:val="en-GB"/>
        </w:rPr>
        <w:t>4659309. doi:10.1155/2022/4659309</w:t>
      </w:r>
    </w:p>
    <w:p w14:paraId="5BEA6EDC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Pérez GM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Manzanera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S, Artal P. Impact of scattering and spherical aberration in contrast sensitivity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Vision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09;9(3):19. doi:10.1167/9.3.19</w:t>
      </w:r>
    </w:p>
    <w:p w14:paraId="4BABC4EA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Rosales P, Marcos S. Customized computer models of eyes with intraocular lenses.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Opt</w:t>
      </w:r>
      <w:proofErr w:type="spellEnd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Express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07;15(5):2204-2218.</w:t>
      </w:r>
    </w:p>
    <w:p w14:paraId="17AE1A6E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Tabernero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J, Piers P, Benito A, Redondo M, Artal P. Predicting the optical performance of eyes implanted with IOLs to correct spherical aberration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Invest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Ophthalmol</w:t>
      </w:r>
      <w:proofErr w:type="spellEnd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Vis Sci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06;47(10):4651-4658. doi:10.1167/iovs.06-0444</w:t>
      </w:r>
    </w:p>
    <w:p w14:paraId="0D38A423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Pérez-Merino P, Marcos S. Effect of intraocular lens decentration on image quality tested in a custom model eye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Journal of Cataract &amp; Refractive Surgery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. 2018;44(7):889-896. </w:t>
      </w:r>
      <w:proofErr w:type="spellStart"/>
      <w:proofErr w:type="gramStart"/>
      <w:r w:rsidRPr="005006F8">
        <w:rPr>
          <w:rFonts w:ascii="Times New Roman" w:hAnsi="Times New Roman" w:cs="Times New Roman"/>
          <w:sz w:val="20"/>
          <w:szCs w:val="20"/>
          <w:lang w:val="en-GB"/>
        </w:rPr>
        <w:t>doi:https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>://doi.org/10.1016/j.jcrs.2018.02.025</w:t>
      </w:r>
      <w:proofErr w:type="gramEnd"/>
    </w:p>
    <w:p w14:paraId="50FD92B4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Fernández EJ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Manzanera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S, Piers P, Artal P. Adaptive Optics Visual Simulator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J Refract Surg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02;18(5</w:t>
      </w:r>
      <w:proofErr w:type="gramStart"/>
      <w:r w:rsidRPr="005006F8">
        <w:rPr>
          <w:rFonts w:ascii="Times New Roman" w:hAnsi="Times New Roman" w:cs="Times New Roman"/>
          <w:sz w:val="20"/>
          <w:szCs w:val="20"/>
          <w:lang w:val="en-GB"/>
        </w:rPr>
        <w:t>):S</w:t>
      </w:r>
      <w:proofErr w:type="gramEnd"/>
      <w:r w:rsidRPr="005006F8">
        <w:rPr>
          <w:rFonts w:ascii="Times New Roman" w:hAnsi="Times New Roman" w:cs="Times New Roman"/>
          <w:sz w:val="20"/>
          <w:szCs w:val="20"/>
          <w:lang w:val="en-GB"/>
        </w:rPr>
        <w:t>634-S638. doi:10.3928/1081-597X-20020901-27</w:t>
      </w:r>
    </w:p>
    <w:p w14:paraId="2AF1E1E0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Vinas M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Aissati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S, Romero M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Benedi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-Garcia C, Garzon N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Poyales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F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Dorronsoro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C, Marcos S. Pre-operative simulation of post-operative multifocal vision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iomed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Opt</w:t>
      </w:r>
      <w:proofErr w:type="spellEnd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Express, BOE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19;10(11):5801-5817. doi:10.1364/BOE.10.005801</w:t>
      </w:r>
    </w:p>
    <w:p w14:paraId="1C732A17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Marcos S, Vinas M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Dorronsoro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C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Sawides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L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Gambra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E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Benedí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C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Elaissati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S. Adaptive-Optics based visual simulators: from on-bench to wearable devices. In: OSA Technical Digest. Optical Society of America; </w:t>
      </w:r>
      <w:proofErr w:type="gramStart"/>
      <w:r w:rsidRPr="005006F8">
        <w:rPr>
          <w:rFonts w:ascii="Times New Roman" w:hAnsi="Times New Roman" w:cs="Times New Roman"/>
          <w:sz w:val="20"/>
          <w:szCs w:val="20"/>
          <w:lang w:val="en-GB"/>
        </w:rPr>
        <w:t>2018:OTh</w:t>
      </w:r>
      <w:proofErr w:type="gramEnd"/>
      <w:r w:rsidRPr="005006F8">
        <w:rPr>
          <w:rFonts w:ascii="Times New Roman" w:hAnsi="Times New Roman" w:cs="Times New Roman"/>
          <w:sz w:val="20"/>
          <w:szCs w:val="20"/>
          <w:lang w:val="en-GB"/>
        </w:rPr>
        <w:t>4C.2. doi:10.1364/</w:t>
      </w:r>
      <w:proofErr w:type="gramStart"/>
      <w:r w:rsidRPr="005006F8">
        <w:rPr>
          <w:rFonts w:ascii="Times New Roman" w:hAnsi="Times New Roman" w:cs="Times New Roman"/>
          <w:sz w:val="20"/>
          <w:szCs w:val="20"/>
          <w:lang w:val="en-GB"/>
        </w:rPr>
        <w:t>AOMS.2018.OTh</w:t>
      </w:r>
      <w:proofErr w:type="gramEnd"/>
      <w:r w:rsidRPr="005006F8">
        <w:rPr>
          <w:rFonts w:ascii="Times New Roman" w:hAnsi="Times New Roman" w:cs="Times New Roman"/>
          <w:sz w:val="20"/>
          <w:szCs w:val="20"/>
          <w:lang w:val="en-GB"/>
        </w:rPr>
        <w:t>4C.2</w:t>
      </w:r>
    </w:p>
    <w:p w14:paraId="0922746C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Akondi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V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Dorronsoro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C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Gambra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E, Marcos S. Temporal multiplexing to simulate multifocal intraocular lenses: theoretical considerations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iomed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Opt</w:t>
      </w:r>
      <w:proofErr w:type="spellEnd"/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Express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17;8(7):3410-3425. doi:10.1364/BOE.8.003410</w:t>
      </w:r>
    </w:p>
    <w:p w14:paraId="09D91254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Vinas M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Benedi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-Garcia C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Aissati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S, Pascual D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Akondi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V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Dorronsoro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C, Marcos S. Visual simulators replicate vision with multifocal lenses. </w:t>
      </w:r>
      <w:r w:rsidRPr="005006F8">
        <w:rPr>
          <w:rFonts w:ascii="Times New Roman" w:hAnsi="Times New Roman" w:cs="Times New Roman"/>
          <w:i/>
          <w:iCs/>
          <w:sz w:val="20"/>
          <w:szCs w:val="20"/>
          <w:lang w:val="en-GB"/>
        </w:rPr>
        <w:t>Sci Rep</w:t>
      </w:r>
      <w:r w:rsidRPr="005006F8">
        <w:rPr>
          <w:rFonts w:ascii="Times New Roman" w:hAnsi="Times New Roman" w:cs="Times New Roman"/>
          <w:sz w:val="20"/>
          <w:szCs w:val="20"/>
          <w:lang w:val="en-GB"/>
        </w:rPr>
        <w:t>. 2019;9(1):1539. doi:10.1038/s41598-019-38673-w</w:t>
      </w:r>
    </w:p>
    <w:p w14:paraId="67A0D1BE" w14:textId="77777777" w:rsidR="00373477" w:rsidRPr="005006F8" w:rsidRDefault="00373477" w:rsidP="00373477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Radhakrishnan A, Pascual D, Marcos S, </w:t>
      </w:r>
      <w:proofErr w:type="spellStart"/>
      <w:r w:rsidRPr="005006F8">
        <w:rPr>
          <w:rFonts w:ascii="Times New Roman" w:hAnsi="Times New Roman" w:cs="Times New Roman"/>
          <w:sz w:val="20"/>
          <w:szCs w:val="20"/>
          <w:lang w:val="en-GB"/>
        </w:rPr>
        <w:t>Dorronsoro</w:t>
      </w:r>
      <w:proofErr w:type="spellEnd"/>
      <w:r w:rsidRPr="005006F8">
        <w:rPr>
          <w:rFonts w:ascii="Times New Roman" w:hAnsi="Times New Roman" w:cs="Times New Roman"/>
          <w:sz w:val="20"/>
          <w:szCs w:val="20"/>
          <w:lang w:val="en-GB"/>
        </w:rPr>
        <w:t xml:space="preserve"> C. Vision with different presbyopia corrections simulated with a portable binocular visual simulator.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</w:rPr>
        <w:t>PLoS</w:t>
      </w:r>
      <w:proofErr w:type="spellEnd"/>
      <w:r w:rsidRPr="005006F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006F8">
        <w:rPr>
          <w:rFonts w:ascii="Times New Roman" w:hAnsi="Times New Roman" w:cs="Times New Roman"/>
          <w:i/>
          <w:iCs/>
          <w:sz w:val="20"/>
          <w:szCs w:val="20"/>
        </w:rPr>
        <w:t>One</w:t>
      </w:r>
      <w:proofErr w:type="spellEnd"/>
      <w:r w:rsidRPr="005006F8">
        <w:rPr>
          <w:rFonts w:ascii="Times New Roman" w:hAnsi="Times New Roman" w:cs="Times New Roman"/>
          <w:sz w:val="20"/>
          <w:szCs w:val="20"/>
        </w:rPr>
        <w:t>. 2019;14(8</w:t>
      </w:r>
      <w:proofErr w:type="gramStart"/>
      <w:r w:rsidRPr="005006F8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5006F8">
        <w:rPr>
          <w:rFonts w:ascii="Times New Roman" w:hAnsi="Times New Roman" w:cs="Times New Roman"/>
          <w:sz w:val="20"/>
          <w:szCs w:val="20"/>
        </w:rPr>
        <w:t xml:space="preserve">0221144. </w:t>
      </w:r>
      <w:proofErr w:type="gramStart"/>
      <w:r w:rsidRPr="005006F8">
        <w:rPr>
          <w:rFonts w:ascii="Times New Roman" w:hAnsi="Times New Roman" w:cs="Times New Roman"/>
          <w:sz w:val="20"/>
          <w:szCs w:val="20"/>
        </w:rPr>
        <w:t>doi:10.1371/journal.pone</w:t>
      </w:r>
      <w:proofErr w:type="gramEnd"/>
      <w:r w:rsidRPr="005006F8">
        <w:rPr>
          <w:rFonts w:ascii="Times New Roman" w:hAnsi="Times New Roman" w:cs="Times New Roman"/>
          <w:sz w:val="20"/>
          <w:szCs w:val="20"/>
        </w:rPr>
        <w:t>.0221144</w:t>
      </w:r>
    </w:p>
    <w:p w14:paraId="7F4074DD" w14:textId="77777777" w:rsidR="0091321E" w:rsidRDefault="0091321E"/>
    <w:sectPr w:rsidR="009132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E3516E"/>
    <w:multiLevelType w:val="hybridMultilevel"/>
    <w:tmpl w:val="FD0A1F86"/>
    <w:lvl w:ilvl="0" w:tplc="1CE83D92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FAAD8DC">
      <w:start w:val="1"/>
      <w:numFmt w:val="lowerLetter"/>
      <w:lvlText w:val="%2."/>
      <w:lvlJc w:val="left"/>
      <w:pPr>
        <w:ind w:left="1440" w:hanging="360"/>
      </w:pPr>
    </w:lvl>
    <w:lvl w:ilvl="2" w:tplc="0C9AEB46">
      <w:start w:val="1"/>
      <w:numFmt w:val="lowerRoman"/>
      <w:lvlText w:val="%3."/>
      <w:lvlJc w:val="right"/>
      <w:pPr>
        <w:ind w:left="2160" w:hanging="180"/>
      </w:pPr>
    </w:lvl>
    <w:lvl w:ilvl="3" w:tplc="7B1081E8">
      <w:start w:val="1"/>
      <w:numFmt w:val="decimal"/>
      <w:lvlText w:val="%4."/>
      <w:lvlJc w:val="left"/>
      <w:pPr>
        <w:ind w:left="2880" w:hanging="360"/>
      </w:pPr>
    </w:lvl>
    <w:lvl w:ilvl="4" w:tplc="0BDC38A2">
      <w:start w:val="1"/>
      <w:numFmt w:val="lowerLetter"/>
      <w:lvlText w:val="%5."/>
      <w:lvlJc w:val="left"/>
      <w:pPr>
        <w:ind w:left="3600" w:hanging="360"/>
      </w:pPr>
    </w:lvl>
    <w:lvl w:ilvl="5" w:tplc="F8B4CC2C">
      <w:start w:val="1"/>
      <w:numFmt w:val="lowerRoman"/>
      <w:lvlText w:val="%6."/>
      <w:lvlJc w:val="right"/>
      <w:pPr>
        <w:ind w:left="4320" w:hanging="180"/>
      </w:pPr>
    </w:lvl>
    <w:lvl w:ilvl="6" w:tplc="2B2E0BEC">
      <w:start w:val="1"/>
      <w:numFmt w:val="decimal"/>
      <w:lvlText w:val="%7."/>
      <w:lvlJc w:val="left"/>
      <w:pPr>
        <w:ind w:left="5040" w:hanging="360"/>
      </w:pPr>
    </w:lvl>
    <w:lvl w:ilvl="7" w:tplc="CE1CC032">
      <w:start w:val="1"/>
      <w:numFmt w:val="lowerLetter"/>
      <w:lvlText w:val="%8."/>
      <w:lvlJc w:val="left"/>
      <w:pPr>
        <w:ind w:left="5760" w:hanging="360"/>
      </w:pPr>
    </w:lvl>
    <w:lvl w:ilvl="8" w:tplc="D90AF792">
      <w:start w:val="1"/>
      <w:numFmt w:val="lowerRoman"/>
      <w:lvlText w:val="%9."/>
      <w:lvlJc w:val="right"/>
      <w:pPr>
        <w:ind w:left="6480" w:hanging="180"/>
      </w:pPr>
    </w:lvl>
  </w:abstractNum>
  <w:num w:numId="1" w16cid:durableId="530260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77"/>
    <w:rsid w:val="00373477"/>
    <w:rsid w:val="003B5BDE"/>
    <w:rsid w:val="0091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247EE"/>
  <w15:chartTrackingRefBased/>
  <w15:docId w15:val="{3FCF26B1-D116-468F-A7EF-0670D4B57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73477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6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aria Lago Lopez</dc:creator>
  <cp:keywords/>
  <dc:description/>
  <cp:lastModifiedBy>Carmen Maria Lago Lopez</cp:lastModifiedBy>
  <cp:revision>1</cp:revision>
  <dcterms:created xsi:type="dcterms:W3CDTF">2023-04-26T15:38:00Z</dcterms:created>
  <dcterms:modified xsi:type="dcterms:W3CDTF">2023-04-26T16:18:00Z</dcterms:modified>
</cp:coreProperties>
</file>